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13" w:rsidRPr="00815873" w:rsidRDefault="002B4F35" w:rsidP="00975613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8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975613" w:rsidRPr="007B7750">
        <w:rPr>
          <w:b/>
          <w:sz w:val="24"/>
          <w:szCs w:val="24"/>
        </w:rPr>
        <w:t xml:space="preserve">Figure. </w:t>
      </w:r>
      <w:proofErr w:type="gramStart"/>
      <w:r w:rsidR="00975613" w:rsidRPr="007B7750">
        <w:rPr>
          <w:b/>
          <w:sz w:val="24"/>
          <w:szCs w:val="24"/>
        </w:rPr>
        <w:t>Molecular Signatures in Peripheral airway Field of Cancerization.</w:t>
      </w:r>
      <w:proofErr w:type="gramEnd"/>
      <w:r w:rsidR="00975613" w:rsidRPr="00326AFB">
        <w:rPr>
          <w:b/>
          <w:sz w:val="24"/>
          <w:szCs w:val="24"/>
        </w:rPr>
        <w:t xml:space="preserve"> </w:t>
      </w:r>
      <w:proofErr w:type="gramStart"/>
      <w:r w:rsidR="00975613">
        <w:rPr>
          <w:sz w:val="24"/>
          <w:szCs w:val="24"/>
        </w:rPr>
        <w:t>Support vector machines with leave-one-out cross validation (LOOCV) protocol was</w:t>
      </w:r>
      <w:proofErr w:type="gramEnd"/>
      <w:r w:rsidR="00975613">
        <w:rPr>
          <w:sz w:val="24"/>
          <w:szCs w:val="24"/>
        </w:rPr>
        <w:t xml:space="preserve"> used to generate mRNA and miRNA molecular signatures in the field of cancerization which could be used to differentiate cancer patients from control smokers. </w:t>
      </w:r>
      <w:r w:rsidR="00975613" w:rsidRPr="00A1119C">
        <w:rPr>
          <w:b/>
          <w:sz w:val="24"/>
          <w:szCs w:val="24"/>
        </w:rPr>
        <w:t>A)</w:t>
      </w:r>
      <w:r w:rsidR="00975613">
        <w:rPr>
          <w:sz w:val="24"/>
          <w:szCs w:val="24"/>
        </w:rPr>
        <w:t xml:space="preserve"> Using mRNA </w:t>
      </w:r>
      <w:r w:rsidR="00975613">
        <w:rPr>
          <w:color w:val="000000"/>
          <w:sz w:val="24"/>
          <w:szCs w:val="24"/>
        </w:rPr>
        <w:t xml:space="preserve">(FDR&lt;0.15 and |FC|&gt;1.5 applied by LOOCV), a receiver operating characteristic (ROC) curve with area under the curve (AUC) of 0.92 was generated. </w:t>
      </w:r>
      <w:r w:rsidR="00975613" w:rsidRPr="007B7750">
        <w:rPr>
          <w:b/>
          <w:color w:val="000000"/>
          <w:sz w:val="24"/>
          <w:szCs w:val="24"/>
        </w:rPr>
        <w:t>B)</w:t>
      </w:r>
      <w:r w:rsidR="00975613">
        <w:rPr>
          <w:color w:val="000000"/>
          <w:sz w:val="24"/>
          <w:szCs w:val="24"/>
        </w:rPr>
        <w:t xml:space="preserve"> Using miRNA (FDR&lt;0.15 and |FC|&gt;1.5 applied by LOOCV), a ROC curve with AUC of 0.94 was generated. </w:t>
      </w:r>
      <w:r w:rsidR="00975613" w:rsidRPr="0023384B">
        <w:rPr>
          <w:b/>
          <w:color w:val="000000"/>
          <w:sz w:val="24"/>
          <w:szCs w:val="24"/>
        </w:rPr>
        <w:t>C)</w:t>
      </w:r>
      <w:r w:rsidR="00975613">
        <w:rPr>
          <w:color w:val="000000"/>
          <w:sz w:val="24"/>
          <w:szCs w:val="24"/>
        </w:rPr>
        <w:t xml:space="preserve"> The top 15 mRNAs most frequently selected during cross validation by LOOCV. </w:t>
      </w:r>
      <w:r w:rsidR="00975613" w:rsidRPr="0023384B">
        <w:rPr>
          <w:b/>
          <w:color w:val="000000"/>
          <w:sz w:val="24"/>
          <w:szCs w:val="24"/>
        </w:rPr>
        <w:t>D)</w:t>
      </w:r>
      <w:r w:rsidR="00975613" w:rsidRPr="007B7750">
        <w:rPr>
          <w:color w:val="000000"/>
          <w:sz w:val="24"/>
          <w:szCs w:val="24"/>
        </w:rPr>
        <w:t xml:space="preserve"> </w:t>
      </w:r>
      <w:r w:rsidR="00975613">
        <w:rPr>
          <w:color w:val="000000"/>
          <w:sz w:val="24"/>
          <w:szCs w:val="24"/>
        </w:rPr>
        <w:t>The top 15 miRNAs most frequently selected during cross validation by LOOCV.</w:t>
      </w:r>
    </w:p>
    <w:p w:rsidR="00975613" w:rsidRDefault="00975613" w:rsidP="00975613">
      <w:pPr>
        <w:spacing w:line="480" w:lineRule="auto"/>
        <w:jc w:val="both"/>
        <w:rPr>
          <w:sz w:val="24"/>
          <w:szCs w:val="24"/>
        </w:rPr>
      </w:pPr>
    </w:p>
    <w:p w:rsidR="00975613" w:rsidRDefault="00975613" w:rsidP="00975613">
      <w:pPr>
        <w:spacing w:line="480" w:lineRule="auto"/>
        <w:rPr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>
                <wp:extent cx="5610225" cy="2533650"/>
                <wp:effectExtent l="0" t="0" r="9525" b="0"/>
                <wp:docPr id="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10225" cy="2533650"/>
                          <a:chOff x="1066800" y="152400"/>
                          <a:chExt cx="5638801" cy="2514601"/>
                        </a:xfrm>
                      </wpg:grpSpPr>
                      <pic:pic xmlns:pic="http://schemas.openxmlformats.org/drawingml/2006/picture">
                        <pic:nvPicPr>
                          <pic:cNvPr id="2" name="Picture 29" descr="C:\Documents and Settings\tsayj01\Desktop\miRNA drafts\adeno_mRNA_T_FDR15_FC_svm_linear_fixed_c1_RO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68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0" y="609599"/>
                            <a:ext cx="2438400" cy="20574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Picture 30" descr="C:\Documents and Settings\tsayj01\Desktop\miRNA drafts\miRNA_T_FDR15_FC_svm_linear_fixed_c1_RO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68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67201" y="609600"/>
                            <a:ext cx="2438400" cy="20574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TextBox 3"/>
                        <wps:cNvSpPr txBox="1"/>
                        <wps:spPr>
                          <a:xfrm>
                            <a:off x="1981200" y="304800"/>
                            <a:ext cx="112748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4"/>
                        <wps:cNvSpPr txBox="1"/>
                        <wps:spPr>
                          <a:xfrm>
                            <a:off x="5181600" y="304800"/>
                            <a:ext cx="1422824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i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2362201" y="1828800"/>
                            <a:ext cx="946530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UC=0.92</w:t>
                              </w:r>
                            </w:p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5638801" y="1828802"/>
                            <a:ext cx="820325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UC=0.94</w:t>
                              </w:r>
                            </w:p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1066800" y="152400"/>
                            <a:ext cx="24108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8"/>
                        <wps:cNvSpPr txBox="1"/>
                        <wps:spPr>
                          <a:xfrm>
                            <a:off x="4114801" y="152402"/>
                            <a:ext cx="24108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75613" w:rsidRDefault="00975613" w:rsidP="0097561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8" o:spid="_x0000_s1026" style="width:441.75pt;height:199.5pt;mso-position-horizontal-relative:char;mso-position-vertical-relative:line" coordorigin="10668,1524" coordsize="56388,25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027" type="#_x0000_t75" style="position:absolute;left:11430;top:6095;width:24384;height:205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+FD/BAAAA2gAAAA8AAABkcnMvZG93bnJldi54bWxEj0+LwjAUxO/CfofwFrxpuiIiXdOiQhev&#10;/jt4ezRvm7LNS2mytfrpjSB4HGbmN8wqH2wjeup87VjB1zQBQVw6XXOl4HQsJksQPiBrbByTght5&#10;yLOP0QpT7a68p/4QKhEh7FNUYEJoUyl9aciin7qWOHq/rrMYouwqqTu8Rrht5CxJFtJizXHBYEtb&#10;Q+Xf4d8q2N0vm+V5vlj3xfandr4y86LdKDX+HNbfIAIN4R1+tXdawQyeV+INkN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i+FD/BAAAA2gAAAA8AAAAAAAAAAAAAAAAAnwIA&#10;AGRycy9kb3ducmV2LnhtbFBLBQYAAAAABAAEAPcAAACNAwAAAAA=&#10;">
                  <v:imagedata r:id="rId7" o:title="adeno_mRNA_T_FDR15_FC_svm_linear_fixed_c1_ROC" croptop="4481f"/>
                </v:shape>
                <v:shape id="Picture 30" o:spid="_x0000_s1028" type="#_x0000_t75" style="position:absolute;left:42672;top:6096;width:24384;height:20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u3sPCAAAA2gAAAA8AAABkcnMvZG93bnJldi54bWxEj0FrwkAUhO+F/oflFbw1m1YpkrpKkQqC&#10;IpoWQm+P7GsSuvs2ZNck/ntXEHocZuYbZrEarRE9db5xrOAlSUEQl043XCn4/to8z0H4gKzROCYF&#10;F/KwWj4+LDDTbuAT9XmoRISwz1BBHUKbSenLmiz6xLXE0ft1ncUQZVdJ3eEQ4dbI1zR9kxYbjgs1&#10;trSuqfzLz1bB7Ie9JO3WVBw+8yNWZr8rjFKTp/HjHUSgMfyH7+2tVjCF25V4A+TyC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Wbt7DwgAAANoAAAAPAAAAAAAAAAAAAAAAAJ8C&#10;AABkcnMvZG93bnJldi54bWxQSwUGAAAAAAQABAD3AAAAjgMAAAAA&#10;">
                  <v:imagedata r:id="rId8" o:title="miRNA_T_FDR15_FC_svm_linear_fixed_c1_ROC" croptop="448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9" type="#_x0000_t202" style="position:absolute;left:19812;top:3048;width:11274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RNA</w:t>
                        </w:r>
                      </w:p>
                    </w:txbxContent>
                  </v:textbox>
                </v:shape>
                <v:shape id="TextBox 4" o:spid="_x0000_s1030" type="#_x0000_t202" style="position:absolute;left:51816;top:3048;width:14228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iRNA</w:t>
                        </w:r>
                      </w:p>
                    </w:txbxContent>
                  </v:textbox>
                </v:shape>
                <v:shape id="TextBox 5" o:spid="_x0000_s1031" type="#_x0000_t202" style="position:absolute;left:23622;top:18288;width:9465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UC=0.92</w:t>
                        </w:r>
                      </w:p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&lt;0.0001</w:t>
                        </w:r>
                      </w:p>
                    </w:txbxContent>
                  </v:textbox>
                </v:shape>
                <v:shape id="TextBox 6" o:spid="_x0000_s1032" type="#_x0000_t202" style="position:absolute;left:56388;top:18288;width:8203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UC=0.94</w:t>
                        </w:r>
                      </w:p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&lt;0.0001</w:t>
                        </w:r>
                      </w:p>
                    </w:txbxContent>
                  </v:textbox>
                </v:shape>
                <v:shape id="TextBox 7" o:spid="_x0000_s1033" type="#_x0000_t202" style="position:absolute;left:10668;top:1524;width:241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4" type="#_x0000_t202" style="position:absolute;left:41148;top:1524;width:241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975613" w:rsidRDefault="00975613" w:rsidP="0097561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975613" w:rsidRPr="000D4739" w:rsidRDefault="00975613" w:rsidP="00975613">
      <w:pPr>
        <w:spacing w:after="0" w:line="480" w:lineRule="auto"/>
        <w:rPr>
          <w:b/>
          <w:sz w:val="36"/>
          <w:szCs w:val="24"/>
        </w:rPr>
      </w:pPr>
      <w:r w:rsidRPr="000D4739">
        <w:rPr>
          <w:b/>
          <w:sz w:val="36"/>
          <w:szCs w:val="24"/>
        </w:rPr>
        <w:t>C</w:t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</w:r>
      <w:r>
        <w:rPr>
          <w:b/>
          <w:sz w:val="36"/>
          <w:szCs w:val="24"/>
        </w:rPr>
        <w:tab/>
        <w:t xml:space="preserve">  D</w:t>
      </w:r>
    </w:p>
    <w:tbl>
      <w:tblPr>
        <w:tblW w:w="8945" w:type="dxa"/>
        <w:tblInd w:w="93" w:type="dxa"/>
        <w:tblLook w:val="04A0" w:firstRow="1" w:lastRow="0" w:firstColumn="1" w:lastColumn="0" w:noHBand="0" w:noVBand="1"/>
      </w:tblPr>
      <w:tblGrid>
        <w:gridCol w:w="1265"/>
        <w:gridCol w:w="1620"/>
        <w:gridCol w:w="1960"/>
        <w:gridCol w:w="700"/>
        <w:gridCol w:w="1670"/>
        <w:gridCol w:w="1730"/>
      </w:tblGrid>
      <w:tr w:rsidR="00975613" w:rsidRPr="00057262" w:rsidTr="00D47158">
        <w:trPr>
          <w:trHeight w:val="660"/>
        </w:trPr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 of selection by LOOC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7262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 of selection by LOOCV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26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01627_s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724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ND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085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GK2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23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260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G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296-5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807_s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UF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987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374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127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697_s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G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483-5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739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486-3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002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561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455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2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988_s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3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</w:tr>
      <w:tr w:rsidR="00975613" w:rsidRPr="00057262" w:rsidTr="00D47158">
        <w:trPr>
          <w:trHeight w:val="24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189_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927DEB" w:rsidRDefault="00975613" w:rsidP="00D471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27DE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sa-miR-374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613" w:rsidRPr="00057262" w:rsidRDefault="00975613" w:rsidP="00D47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726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7%</w:t>
            </w:r>
          </w:p>
        </w:tc>
      </w:tr>
    </w:tbl>
    <w:p w:rsidR="00975613" w:rsidRDefault="00975613" w:rsidP="00975613">
      <w:pPr>
        <w:spacing w:line="480" w:lineRule="auto"/>
        <w:jc w:val="both"/>
        <w:rPr>
          <w:sz w:val="24"/>
          <w:szCs w:val="24"/>
        </w:rPr>
      </w:pPr>
    </w:p>
    <w:p w:rsidR="00975613" w:rsidRDefault="00975613" w:rsidP="00975613">
      <w:pPr>
        <w:spacing w:line="480" w:lineRule="auto"/>
        <w:jc w:val="both"/>
        <w:rPr>
          <w:sz w:val="24"/>
          <w:szCs w:val="24"/>
        </w:rPr>
      </w:pPr>
    </w:p>
    <w:p w:rsidR="00975613" w:rsidRDefault="00975613" w:rsidP="00975613">
      <w:pPr>
        <w:spacing w:line="480" w:lineRule="auto"/>
        <w:jc w:val="both"/>
        <w:rPr>
          <w:sz w:val="24"/>
          <w:szCs w:val="24"/>
        </w:rPr>
      </w:pPr>
    </w:p>
    <w:p w:rsidR="006A1E7E" w:rsidRDefault="002B4F35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613"/>
    <w:rsid w:val="002B4F35"/>
    <w:rsid w:val="003D7BDD"/>
    <w:rsid w:val="00975613"/>
    <w:rsid w:val="00C2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61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61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5:01:00Z</dcterms:created>
  <dcterms:modified xsi:type="dcterms:W3CDTF">2015-01-09T16:21:00Z</dcterms:modified>
</cp:coreProperties>
</file>